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C0ADD" w14:textId="77777777" w:rsidR="006B5DD1" w:rsidRPr="00B81846" w:rsidRDefault="006B5DD1" w:rsidP="006B5DD1">
      <w:r w:rsidRPr="00B81846">
        <w:rPr>
          <w:b/>
          <w:bCs/>
        </w:rPr>
        <w:t>S1. Table. Nutritional facts of 100 g of “organic, all-natural” beef frankfurters (uncured, no-nitrate or nitrite-added, no preservatives, no by-products, fully cooked, vacuum packaged)</w:t>
      </w:r>
      <w:r w:rsidRPr="00B81846">
        <w:rPr>
          <w:b/>
          <w:bCs/>
          <w:vertAlign w:val="superscript"/>
        </w:rPr>
        <w:t>1</w:t>
      </w:r>
      <w:r w:rsidRPr="00B81846">
        <w:rPr>
          <w:b/>
          <w:bCs/>
        </w:rPr>
        <w:t xml:space="preserve"> used in the current study.</w:t>
      </w:r>
    </w:p>
    <w:tbl>
      <w:tblPr>
        <w:tblW w:w="3654" w:type="pct"/>
        <w:tblLook w:val="04A0" w:firstRow="1" w:lastRow="0" w:firstColumn="1" w:lastColumn="0" w:noHBand="0" w:noVBand="1"/>
      </w:tblPr>
      <w:tblGrid>
        <w:gridCol w:w="1992"/>
        <w:gridCol w:w="2248"/>
        <w:gridCol w:w="1254"/>
        <w:gridCol w:w="1346"/>
      </w:tblGrid>
      <w:tr w:rsidR="006B5DD1" w:rsidRPr="00B81846" w14:paraId="594264F4" w14:textId="77777777" w:rsidTr="00855DE2">
        <w:trPr>
          <w:trHeight w:val="20"/>
        </w:trPr>
        <w:tc>
          <w:tcPr>
            <w:tcW w:w="14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E9BA32" w14:textId="77777777" w:rsidR="006B5DD1" w:rsidRPr="00B81846" w:rsidRDefault="006B5DD1" w:rsidP="00855DE2">
            <w:pPr>
              <w:rPr>
                <w:color w:val="000000"/>
              </w:rPr>
            </w:pPr>
            <w:r w:rsidRPr="00B81846">
              <w:rPr>
                <w:color w:val="000000"/>
              </w:rPr>
              <w:t>Nutrients</w:t>
            </w:r>
          </w:p>
        </w:tc>
        <w:tc>
          <w:tcPr>
            <w:tcW w:w="1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98D805" w14:textId="77777777" w:rsidR="006B5DD1" w:rsidRPr="00B81846" w:rsidRDefault="006B5DD1" w:rsidP="00855DE2">
            <w:pPr>
              <w:rPr>
                <w:color w:val="000000"/>
              </w:rPr>
            </w:pPr>
            <w:r w:rsidRPr="00B81846">
              <w:rPr>
                <w:color w:val="000000"/>
              </w:rPr>
              <w:t> </w:t>
            </w:r>
          </w:p>
        </w:tc>
        <w:tc>
          <w:tcPr>
            <w:tcW w:w="9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A41914" w14:textId="77777777" w:rsidR="006B5DD1" w:rsidRPr="00B81846" w:rsidRDefault="006B5DD1" w:rsidP="00855DE2">
            <w:pPr>
              <w:rPr>
                <w:color w:val="000000"/>
                <w:vertAlign w:val="superscript"/>
              </w:rPr>
            </w:pPr>
            <w:r w:rsidRPr="00B81846">
              <w:rPr>
                <w:color w:val="000000"/>
              </w:rPr>
              <w:t>Amount per 100 g</w:t>
            </w:r>
            <w:r w:rsidRPr="00B81846">
              <w:rPr>
                <w:color w:val="000000"/>
                <w:vertAlign w:val="superscript"/>
              </w:rPr>
              <w:t>2</w:t>
            </w:r>
          </w:p>
        </w:tc>
        <w:tc>
          <w:tcPr>
            <w:tcW w:w="9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62BEE7" w14:textId="77777777" w:rsidR="006B5DD1" w:rsidRPr="00B81846" w:rsidRDefault="006B5DD1" w:rsidP="00855DE2">
            <w:pPr>
              <w:rPr>
                <w:color w:val="000000"/>
              </w:rPr>
            </w:pPr>
            <w:r w:rsidRPr="00B81846">
              <w:rPr>
                <w:color w:val="000000"/>
              </w:rPr>
              <w:t>Daily Value (%)</w:t>
            </w:r>
            <w:r w:rsidRPr="00B81846">
              <w:rPr>
                <w:color w:val="000000"/>
                <w:vertAlign w:val="superscript"/>
              </w:rPr>
              <w:t>3</w:t>
            </w:r>
          </w:p>
        </w:tc>
      </w:tr>
      <w:tr w:rsidR="006B5DD1" w:rsidRPr="00B81846" w14:paraId="73E85793" w14:textId="77777777" w:rsidTr="00855DE2">
        <w:trPr>
          <w:trHeight w:val="20"/>
        </w:trPr>
        <w:tc>
          <w:tcPr>
            <w:tcW w:w="145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327D7F4" w14:textId="77777777" w:rsidR="006B5DD1" w:rsidRPr="00B81846" w:rsidRDefault="006B5DD1" w:rsidP="00855DE2">
            <w:pPr>
              <w:rPr>
                <w:color w:val="000000"/>
              </w:rPr>
            </w:pPr>
            <w:r w:rsidRPr="00B81846">
              <w:rPr>
                <w:color w:val="000000"/>
              </w:rPr>
              <w:t>Lipids, Carbohydrates, and Protein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49A63" w14:textId="77777777" w:rsidR="006B5DD1" w:rsidRPr="00B81846" w:rsidRDefault="006B5DD1" w:rsidP="00855DE2">
            <w:pPr>
              <w:rPr>
                <w:color w:val="000000"/>
              </w:rPr>
            </w:pPr>
            <w:r w:rsidRPr="00B81846">
              <w:rPr>
                <w:color w:val="000000"/>
              </w:rPr>
              <w:t>Total Fat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38D47" w14:textId="77777777" w:rsidR="006B5DD1" w:rsidRPr="00B81846" w:rsidRDefault="006B5DD1" w:rsidP="00855DE2">
            <w:pPr>
              <w:rPr>
                <w:color w:val="000000"/>
              </w:rPr>
            </w:pPr>
            <w:r w:rsidRPr="00B81846">
              <w:rPr>
                <w:color w:val="000000"/>
              </w:rPr>
              <w:t>19 g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F90F1" w14:textId="77777777" w:rsidR="006B5DD1" w:rsidRPr="00B81846" w:rsidRDefault="006B5DD1" w:rsidP="00855DE2">
            <w:pPr>
              <w:jc w:val="right"/>
              <w:rPr>
                <w:color w:val="000000"/>
              </w:rPr>
            </w:pPr>
            <w:r w:rsidRPr="00B81846">
              <w:rPr>
                <w:color w:val="000000"/>
              </w:rPr>
              <w:t>26</w:t>
            </w:r>
          </w:p>
        </w:tc>
      </w:tr>
      <w:tr w:rsidR="006B5DD1" w:rsidRPr="00B81846" w14:paraId="364286DC" w14:textId="77777777" w:rsidTr="00855DE2">
        <w:trPr>
          <w:trHeight w:val="20"/>
        </w:trPr>
        <w:tc>
          <w:tcPr>
            <w:tcW w:w="14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749412" w14:textId="77777777" w:rsidR="006B5DD1" w:rsidRPr="00B81846" w:rsidRDefault="006B5DD1" w:rsidP="00855DE2">
            <w:pPr>
              <w:jc w:val="right"/>
              <w:rPr>
                <w:color w:val="000000"/>
              </w:rPr>
            </w:pP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13F26" w14:textId="77777777" w:rsidR="006B5DD1" w:rsidRPr="00B81846" w:rsidRDefault="006B5DD1" w:rsidP="00855DE2">
            <w:pPr>
              <w:rPr>
                <w:color w:val="000000"/>
              </w:rPr>
            </w:pPr>
            <w:r w:rsidRPr="00B81846">
              <w:rPr>
                <w:color w:val="000000"/>
              </w:rPr>
              <w:t>Saturated Fat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048A8" w14:textId="77777777" w:rsidR="006B5DD1" w:rsidRPr="00B81846" w:rsidRDefault="006B5DD1" w:rsidP="00855DE2">
            <w:pPr>
              <w:rPr>
                <w:color w:val="000000"/>
              </w:rPr>
            </w:pPr>
            <w:r w:rsidRPr="00B81846">
              <w:rPr>
                <w:color w:val="000000"/>
              </w:rPr>
              <w:t>9 g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0232F" w14:textId="77777777" w:rsidR="006B5DD1" w:rsidRPr="00B81846" w:rsidRDefault="006B5DD1" w:rsidP="00855DE2">
            <w:pPr>
              <w:jc w:val="right"/>
              <w:rPr>
                <w:color w:val="000000"/>
              </w:rPr>
            </w:pPr>
            <w:r w:rsidRPr="00B81846">
              <w:rPr>
                <w:color w:val="000000"/>
              </w:rPr>
              <w:t>43</w:t>
            </w:r>
          </w:p>
        </w:tc>
      </w:tr>
      <w:tr w:rsidR="006B5DD1" w:rsidRPr="00B81846" w14:paraId="6E5593CC" w14:textId="77777777" w:rsidTr="00855DE2">
        <w:trPr>
          <w:trHeight w:val="20"/>
        </w:trPr>
        <w:tc>
          <w:tcPr>
            <w:tcW w:w="14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3C7605" w14:textId="77777777" w:rsidR="006B5DD1" w:rsidRPr="00B81846" w:rsidRDefault="006B5DD1" w:rsidP="00855DE2">
            <w:pPr>
              <w:jc w:val="right"/>
              <w:rPr>
                <w:color w:val="000000"/>
              </w:rPr>
            </w:pP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87E52" w14:textId="77777777" w:rsidR="006B5DD1" w:rsidRPr="00B81846" w:rsidRDefault="006B5DD1" w:rsidP="00855DE2">
            <w:pPr>
              <w:rPr>
                <w:color w:val="000000"/>
              </w:rPr>
            </w:pPr>
            <w:r w:rsidRPr="00B81846">
              <w:rPr>
                <w:color w:val="000000"/>
              </w:rPr>
              <w:t>Trans Fat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30E31" w14:textId="77777777" w:rsidR="006B5DD1" w:rsidRPr="00B81846" w:rsidRDefault="006B5DD1" w:rsidP="00855DE2">
            <w:pPr>
              <w:rPr>
                <w:color w:val="000000"/>
              </w:rPr>
            </w:pPr>
            <w:r w:rsidRPr="00B81846">
              <w:rPr>
                <w:color w:val="000000"/>
              </w:rPr>
              <w:t>0 g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45820" w14:textId="77777777" w:rsidR="006B5DD1" w:rsidRPr="00B81846" w:rsidRDefault="006B5DD1" w:rsidP="00855DE2">
            <w:pPr>
              <w:jc w:val="right"/>
              <w:rPr>
                <w:color w:val="000000"/>
              </w:rPr>
            </w:pPr>
            <w:r w:rsidRPr="00B81846">
              <w:rPr>
                <w:color w:val="000000"/>
              </w:rPr>
              <w:t>0</w:t>
            </w:r>
          </w:p>
        </w:tc>
      </w:tr>
      <w:tr w:rsidR="006B5DD1" w:rsidRPr="00B81846" w14:paraId="27E8B972" w14:textId="77777777" w:rsidTr="00855DE2">
        <w:trPr>
          <w:trHeight w:val="20"/>
        </w:trPr>
        <w:tc>
          <w:tcPr>
            <w:tcW w:w="14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13E095" w14:textId="77777777" w:rsidR="006B5DD1" w:rsidRPr="00B81846" w:rsidRDefault="006B5DD1" w:rsidP="00855DE2">
            <w:pPr>
              <w:jc w:val="right"/>
              <w:rPr>
                <w:color w:val="000000"/>
              </w:rPr>
            </w:pP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BAE7C" w14:textId="77777777" w:rsidR="006B5DD1" w:rsidRPr="00B81846" w:rsidRDefault="006B5DD1" w:rsidP="00855DE2">
            <w:pPr>
              <w:rPr>
                <w:color w:val="000000"/>
              </w:rPr>
            </w:pPr>
            <w:r w:rsidRPr="00B81846">
              <w:rPr>
                <w:color w:val="000000"/>
              </w:rPr>
              <w:t>Cholesterol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1BCA4" w14:textId="77777777" w:rsidR="006B5DD1" w:rsidRPr="00B81846" w:rsidRDefault="006B5DD1" w:rsidP="00855DE2">
            <w:pPr>
              <w:rPr>
                <w:color w:val="000000"/>
              </w:rPr>
            </w:pPr>
            <w:r w:rsidRPr="00B81846">
              <w:rPr>
                <w:color w:val="000000"/>
              </w:rPr>
              <w:t>53 mg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EA124" w14:textId="77777777" w:rsidR="006B5DD1" w:rsidRPr="00B81846" w:rsidRDefault="006B5DD1" w:rsidP="00855DE2">
            <w:pPr>
              <w:jc w:val="right"/>
              <w:rPr>
                <w:color w:val="000000"/>
              </w:rPr>
            </w:pPr>
            <w:r w:rsidRPr="00B81846">
              <w:rPr>
                <w:color w:val="000000"/>
              </w:rPr>
              <w:t>17</w:t>
            </w:r>
          </w:p>
        </w:tc>
      </w:tr>
      <w:tr w:rsidR="006B5DD1" w:rsidRPr="00B81846" w14:paraId="495DE1A7" w14:textId="77777777" w:rsidTr="00855DE2">
        <w:trPr>
          <w:trHeight w:val="20"/>
        </w:trPr>
        <w:tc>
          <w:tcPr>
            <w:tcW w:w="14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1F1C50" w14:textId="77777777" w:rsidR="006B5DD1" w:rsidRPr="00B81846" w:rsidRDefault="006B5DD1" w:rsidP="00855DE2">
            <w:pPr>
              <w:jc w:val="right"/>
              <w:rPr>
                <w:color w:val="000000"/>
              </w:rPr>
            </w:pP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DF0FF" w14:textId="77777777" w:rsidR="006B5DD1" w:rsidRPr="00B81846" w:rsidRDefault="006B5DD1" w:rsidP="00855DE2">
            <w:pPr>
              <w:rPr>
                <w:color w:val="000000"/>
              </w:rPr>
            </w:pPr>
            <w:r w:rsidRPr="00B81846">
              <w:rPr>
                <w:color w:val="000000"/>
              </w:rPr>
              <w:t>Sodium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3287F" w14:textId="77777777" w:rsidR="006B5DD1" w:rsidRPr="00B81846" w:rsidRDefault="006B5DD1" w:rsidP="00855DE2">
            <w:pPr>
              <w:rPr>
                <w:color w:val="000000"/>
              </w:rPr>
            </w:pPr>
            <w:r w:rsidRPr="00B81846">
              <w:rPr>
                <w:color w:val="000000"/>
              </w:rPr>
              <w:t>1064 mg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58360" w14:textId="77777777" w:rsidR="006B5DD1" w:rsidRPr="00B81846" w:rsidRDefault="006B5DD1" w:rsidP="00855DE2">
            <w:pPr>
              <w:jc w:val="right"/>
              <w:rPr>
                <w:color w:val="000000"/>
              </w:rPr>
            </w:pPr>
            <w:r w:rsidRPr="00B81846">
              <w:rPr>
                <w:color w:val="000000"/>
              </w:rPr>
              <w:t>47</w:t>
            </w:r>
          </w:p>
        </w:tc>
      </w:tr>
      <w:tr w:rsidR="006B5DD1" w:rsidRPr="00B81846" w14:paraId="2F02CD8A" w14:textId="77777777" w:rsidTr="00855DE2">
        <w:trPr>
          <w:trHeight w:val="20"/>
        </w:trPr>
        <w:tc>
          <w:tcPr>
            <w:tcW w:w="14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A68D2C" w14:textId="77777777" w:rsidR="006B5DD1" w:rsidRPr="00B81846" w:rsidRDefault="006B5DD1" w:rsidP="00855DE2">
            <w:pPr>
              <w:jc w:val="right"/>
              <w:rPr>
                <w:color w:val="000000"/>
              </w:rPr>
            </w:pP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2B217" w14:textId="77777777" w:rsidR="006B5DD1" w:rsidRPr="00B81846" w:rsidRDefault="006B5DD1" w:rsidP="00855DE2">
            <w:pPr>
              <w:rPr>
                <w:color w:val="000000"/>
              </w:rPr>
            </w:pPr>
            <w:r w:rsidRPr="00B81846">
              <w:rPr>
                <w:color w:val="000000"/>
              </w:rPr>
              <w:t>Total Carbohydrat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705C7" w14:textId="77777777" w:rsidR="006B5DD1" w:rsidRPr="00B81846" w:rsidRDefault="006B5DD1" w:rsidP="00855DE2">
            <w:pPr>
              <w:rPr>
                <w:color w:val="000000"/>
              </w:rPr>
            </w:pPr>
            <w:r w:rsidRPr="00B81846">
              <w:rPr>
                <w:color w:val="000000"/>
              </w:rPr>
              <w:t>0 g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592F0" w14:textId="77777777" w:rsidR="006B5DD1" w:rsidRPr="00B81846" w:rsidRDefault="006B5DD1" w:rsidP="00855DE2">
            <w:pPr>
              <w:jc w:val="right"/>
              <w:rPr>
                <w:color w:val="000000"/>
              </w:rPr>
            </w:pPr>
            <w:r w:rsidRPr="00B81846">
              <w:rPr>
                <w:color w:val="000000"/>
              </w:rPr>
              <w:t>0</w:t>
            </w:r>
          </w:p>
        </w:tc>
      </w:tr>
      <w:tr w:rsidR="006B5DD1" w:rsidRPr="00B81846" w14:paraId="39B4D354" w14:textId="77777777" w:rsidTr="00855DE2">
        <w:trPr>
          <w:trHeight w:val="20"/>
        </w:trPr>
        <w:tc>
          <w:tcPr>
            <w:tcW w:w="14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94047F" w14:textId="77777777" w:rsidR="006B5DD1" w:rsidRPr="00B81846" w:rsidRDefault="006B5DD1" w:rsidP="00855DE2">
            <w:pPr>
              <w:jc w:val="right"/>
              <w:rPr>
                <w:color w:val="000000"/>
              </w:rPr>
            </w:pP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D3C0D" w14:textId="77777777" w:rsidR="006B5DD1" w:rsidRPr="00B81846" w:rsidRDefault="006B5DD1" w:rsidP="00855DE2">
            <w:pPr>
              <w:rPr>
                <w:color w:val="000000"/>
              </w:rPr>
            </w:pPr>
            <w:r w:rsidRPr="00B81846">
              <w:rPr>
                <w:color w:val="000000"/>
              </w:rPr>
              <w:t>Fiber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5963E" w14:textId="77777777" w:rsidR="006B5DD1" w:rsidRPr="00B81846" w:rsidRDefault="006B5DD1" w:rsidP="00855DE2">
            <w:pPr>
              <w:rPr>
                <w:color w:val="000000"/>
              </w:rPr>
            </w:pPr>
            <w:r w:rsidRPr="00B81846">
              <w:rPr>
                <w:color w:val="000000"/>
              </w:rPr>
              <w:t>0 g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181FF" w14:textId="77777777" w:rsidR="006B5DD1" w:rsidRPr="00B81846" w:rsidRDefault="006B5DD1" w:rsidP="00855DE2">
            <w:pPr>
              <w:jc w:val="right"/>
              <w:rPr>
                <w:color w:val="000000"/>
              </w:rPr>
            </w:pPr>
            <w:r w:rsidRPr="00B81846">
              <w:rPr>
                <w:color w:val="000000"/>
              </w:rPr>
              <w:t>0</w:t>
            </w:r>
          </w:p>
        </w:tc>
      </w:tr>
      <w:tr w:rsidR="006B5DD1" w:rsidRPr="00B81846" w14:paraId="57C71079" w14:textId="77777777" w:rsidTr="00855DE2">
        <w:trPr>
          <w:trHeight w:val="20"/>
        </w:trPr>
        <w:tc>
          <w:tcPr>
            <w:tcW w:w="14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1C0020" w14:textId="77777777" w:rsidR="006B5DD1" w:rsidRPr="00B81846" w:rsidRDefault="006B5DD1" w:rsidP="00855DE2">
            <w:pPr>
              <w:jc w:val="right"/>
              <w:rPr>
                <w:color w:val="000000"/>
              </w:rPr>
            </w:pP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DB7D2" w14:textId="77777777" w:rsidR="006B5DD1" w:rsidRPr="00B81846" w:rsidRDefault="006B5DD1" w:rsidP="00855DE2">
            <w:pPr>
              <w:rPr>
                <w:color w:val="000000"/>
              </w:rPr>
            </w:pPr>
            <w:r w:rsidRPr="00B81846">
              <w:rPr>
                <w:color w:val="000000"/>
              </w:rPr>
              <w:t>Sugars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1D838" w14:textId="77777777" w:rsidR="006B5DD1" w:rsidRPr="00B81846" w:rsidRDefault="006B5DD1" w:rsidP="00855DE2">
            <w:pPr>
              <w:rPr>
                <w:color w:val="000000"/>
              </w:rPr>
            </w:pPr>
            <w:r w:rsidRPr="00B81846">
              <w:rPr>
                <w:color w:val="000000"/>
              </w:rPr>
              <w:t>0 g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0A998" w14:textId="77777777" w:rsidR="006B5DD1" w:rsidRPr="00B81846" w:rsidRDefault="006B5DD1" w:rsidP="00855DE2">
            <w:pPr>
              <w:jc w:val="right"/>
              <w:rPr>
                <w:color w:val="000000"/>
              </w:rPr>
            </w:pPr>
            <w:r w:rsidRPr="00B81846">
              <w:rPr>
                <w:color w:val="000000"/>
              </w:rPr>
              <w:t>0</w:t>
            </w:r>
          </w:p>
        </w:tc>
      </w:tr>
      <w:tr w:rsidR="006B5DD1" w:rsidRPr="00B81846" w14:paraId="05C7E8E4" w14:textId="77777777" w:rsidTr="00855DE2">
        <w:trPr>
          <w:trHeight w:val="20"/>
        </w:trPr>
        <w:tc>
          <w:tcPr>
            <w:tcW w:w="145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FCD26" w14:textId="77777777" w:rsidR="006B5DD1" w:rsidRPr="00B81846" w:rsidRDefault="006B5DD1" w:rsidP="00855DE2">
            <w:pPr>
              <w:jc w:val="right"/>
              <w:rPr>
                <w:color w:val="000000"/>
              </w:rPr>
            </w:pP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DE074" w14:textId="77777777" w:rsidR="006B5DD1" w:rsidRPr="00B81846" w:rsidRDefault="006B5DD1" w:rsidP="00855DE2">
            <w:pPr>
              <w:rPr>
                <w:color w:val="000000"/>
              </w:rPr>
            </w:pPr>
            <w:r w:rsidRPr="00B81846">
              <w:rPr>
                <w:color w:val="000000"/>
              </w:rPr>
              <w:t>Protein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89E15" w14:textId="77777777" w:rsidR="006B5DD1" w:rsidRPr="00B81846" w:rsidRDefault="006B5DD1" w:rsidP="00855DE2">
            <w:pPr>
              <w:rPr>
                <w:color w:val="000000"/>
              </w:rPr>
            </w:pPr>
            <w:r w:rsidRPr="00B81846">
              <w:rPr>
                <w:color w:val="000000"/>
              </w:rPr>
              <w:t>15 g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53A3C" w14:textId="77777777" w:rsidR="006B5DD1" w:rsidRPr="00B81846" w:rsidRDefault="006B5DD1" w:rsidP="00855DE2">
            <w:pPr>
              <w:rPr>
                <w:color w:val="000000"/>
              </w:rPr>
            </w:pPr>
            <w:r w:rsidRPr="00B81846">
              <w:rPr>
                <w:color w:val="000000"/>
              </w:rPr>
              <w:t>-</w:t>
            </w:r>
          </w:p>
        </w:tc>
      </w:tr>
      <w:tr w:rsidR="006B5DD1" w:rsidRPr="00B81846" w14:paraId="62CE57D7" w14:textId="77777777" w:rsidTr="00855DE2">
        <w:trPr>
          <w:trHeight w:val="20"/>
        </w:trPr>
        <w:tc>
          <w:tcPr>
            <w:tcW w:w="145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13E252E" w14:textId="77777777" w:rsidR="006B5DD1" w:rsidRPr="00B81846" w:rsidRDefault="006B5DD1" w:rsidP="00855DE2">
            <w:pPr>
              <w:rPr>
                <w:color w:val="000000"/>
              </w:rPr>
            </w:pPr>
            <w:r w:rsidRPr="00B81846">
              <w:rPr>
                <w:color w:val="000000"/>
              </w:rPr>
              <w:t>Vitamin &amp; Minerals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531F3" w14:textId="77777777" w:rsidR="006B5DD1" w:rsidRPr="00B81846" w:rsidRDefault="006B5DD1" w:rsidP="00855DE2">
            <w:pPr>
              <w:rPr>
                <w:color w:val="000000"/>
              </w:rPr>
            </w:pPr>
            <w:r w:rsidRPr="00B81846">
              <w:rPr>
                <w:color w:val="000000"/>
              </w:rPr>
              <w:t>Vitamin A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A01C2" w14:textId="77777777" w:rsidR="006B5DD1" w:rsidRPr="00B81846" w:rsidRDefault="006B5DD1" w:rsidP="00855DE2">
            <w:pPr>
              <w:rPr>
                <w:color w:val="000000"/>
              </w:rPr>
            </w:pPr>
            <w:r w:rsidRPr="00B81846">
              <w:rPr>
                <w:color w:val="000000"/>
              </w:rPr>
              <w:t>0 mcg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23815" w14:textId="77777777" w:rsidR="006B5DD1" w:rsidRPr="00B81846" w:rsidRDefault="006B5DD1" w:rsidP="00855DE2">
            <w:pPr>
              <w:jc w:val="right"/>
              <w:rPr>
                <w:color w:val="000000"/>
              </w:rPr>
            </w:pPr>
            <w:r w:rsidRPr="00B81846">
              <w:rPr>
                <w:color w:val="000000"/>
              </w:rPr>
              <w:t>0</w:t>
            </w:r>
          </w:p>
        </w:tc>
      </w:tr>
      <w:tr w:rsidR="006B5DD1" w:rsidRPr="00B81846" w14:paraId="342E74A2" w14:textId="77777777" w:rsidTr="00855DE2">
        <w:trPr>
          <w:trHeight w:val="20"/>
        </w:trPr>
        <w:tc>
          <w:tcPr>
            <w:tcW w:w="14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0CC79F" w14:textId="77777777" w:rsidR="006B5DD1" w:rsidRPr="00B81846" w:rsidRDefault="006B5DD1" w:rsidP="00855DE2">
            <w:pPr>
              <w:rPr>
                <w:color w:val="000000"/>
              </w:rPr>
            </w:pP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2E38D" w14:textId="77777777" w:rsidR="006B5DD1" w:rsidRPr="00B81846" w:rsidRDefault="006B5DD1" w:rsidP="00855DE2">
            <w:pPr>
              <w:rPr>
                <w:color w:val="000000"/>
              </w:rPr>
            </w:pPr>
            <w:r w:rsidRPr="00B81846">
              <w:rPr>
                <w:color w:val="000000"/>
              </w:rPr>
              <w:t>Calcium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041F5" w14:textId="77777777" w:rsidR="006B5DD1" w:rsidRPr="00B81846" w:rsidRDefault="006B5DD1" w:rsidP="00855DE2">
            <w:pPr>
              <w:rPr>
                <w:color w:val="000000"/>
              </w:rPr>
            </w:pPr>
            <w:r w:rsidRPr="00B81846">
              <w:rPr>
                <w:color w:val="000000"/>
              </w:rPr>
              <w:t>9.6 mg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F3483" w14:textId="77777777" w:rsidR="006B5DD1" w:rsidRPr="00B81846" w:rsidRDefault="006B5DD1" w:rsidP="00855DE2">
            <w:pPr>
              <w:jc w:val="right"/>
              <w:rPr>
                <w:color w:val="000000"/>
              </w:rPr>
            </w:pPr>
            <w:r w:rsidRPr="00B81846">
              <w:rPr>
                <w:color w:val="000000"/>
              </w:rPr>
              <w:t>0</w:t>
            </w:r>
          </w:p>
        </w:tc>
      </w:tr>
      <w:tr w:rsidR="006B5DD1" w:rsidRPr="00B81846" w14:paraId="0E2F0C5E" w14:textId="77777777" w:rsidTr="00855DE2">
        <w:trPr>
          <w:trHeight w:val="20"/>
        </w:trPr>
        <w:tc>
          <w:tcPr>
            <w:tcW w:w="14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3D4C08" w14:textId="77777777" w:rsidR="006B5DD1" w:rsidRPr="00B81846" w:rsidRDefault="006B5DD1" w:rsidP="00855DE2">
            <w:pPr>
              <w:rPr>
                <w:color w:val="000000"/>
              </w:rPr>
            </w:pP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ABF4C" w14:textId="77777777" w:rsidR="006B5DD1" w:rsidRPr="00B81846" w:rsidRDefault="006B5DD1" w:rsidP="00855DE2">
            <w:pPr>
              <w:rPr>
                <w:color w:val="000000"/>
              </w:rPr>
            </w:pPr>
            <w:r w:rsidRPr="00B81846">
              <w:rPr>
                <w:color w:val="000000"/>
              </w:rPr>
              <w:t>Iron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9B223" w14:textId="77777777" w:rsidR="006B5DD1" w:rsidRPr="00B81846" w:rsidRDefault="006B5DD1" w:rsidP="00855DE2">
            <w:pPr>
              <w:rPr>
                <w:color w:val="000000"/>
              </w:rPr>
            </w:pPr>
            <w:r w:rsidRPr="00B81846">
              <w:rPr>
                <w:color w:val="000000"/>
              </w:rPr>
              <w:t>1.5 mg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38EEE" w14:textId="77777777" w:rsidR="006B5DD1" w:rsidRPr="00B81846" w:rsidRDefault="006B5DD1" w:rsidP="00855DE2">
            <w:pPr>
              <w:jc w:val="right"/>
              <w:rPr>
                <w:color w:val="000000"/>
              </w:rPr>
            </w:pPr>
            <w:r w:rsidRPr="00B81846">
              <w:rPr>
                <w:color w:val="000000"/>
              </w:rPr>
              <w:t>9</w:t>
            </w:r>
          </w:p>
        </w:tc>
      </w:tr>
      <w:tr w:rsidR="006B5DD1" w:rsidRPr="00B81846" w14:paraId="69513DB1" w14:textId="77777777" w:rsidTr="00855DE2">
        <w:trPr>
          <w:trHeight w:val="20"/>
        </w:trPr>
        <w:tc>
          <w:tcPr>
            <w:tcW w:w="1456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FA25B3" w14:textId="77777777" w:rsidR="006B5DD1" w:rsidRPr="00B81846" w:rsidRDefault="006B5DD1" w:rsidP="00855DE2">
            <w:pPr>
              <w:rPr>
                <w:color w:val="000000"/>
              </w:rPr>
            </w:pPr>
          </w:p>
        </w:tc>
        <w:tc>
          <w:tcPr>
            <w:tcW w:w="1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851CAB" w14:textId="77777777" w:rsidR="006B5DD1" w:rsidRPr="00B81846" w:rsidRDefault="006B5DD1" w:rsidP="00855DE2">
            <w:pPr>
              <w:rPr>
                <w:color w:val="000000"/>
              </w:rPr>
            </w:pPr>
            <w:r w:rsidRPr="00B81846">
              <w:rPr>
                <w:color w:val="000000"/>
              </w:rPr>
              <w:t>Potassium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A9A164" w14:textId="77777777" w:rsidR="006B5DD1" w:rsidRPr="00B81846" w:rsidRDefault="006B5DD1" w:rsidP="00855DE2">
            <w:pPr>
              <w:rPr>
                <w:color w:val="000000"/>
              </w:rPr>
            </w:pPr>
            <w:r w:rsidRPr="00B81846">
              <w:rPr>
                <w:color w:val="000000"/>
              </w:rPr>
              <w:t>209 mg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A147ED" w14:textId="77777777" w:rsidR="006B5DD1" w:rsidRPr="00B81846" w:rsidRDefault="006B5DD1" w:rsidP="00855DE2">
            <w:pPr>
              <w:jc w:val="right"/>
              <w:rPr>
                <w:color w:val="000000"/>
              </w:rPr>
            </w:pPr>
            <w:r w:rsidRPr="00B81846">
              <w:rPr>
                <w:color w:val="000000"/>
              </w:rPr>
              <w:t>17</w:t>
            </w:r>
          </w:p>
        </w:tc>
      </w:tr>
    </w:tbl>
    <w:p w14:paraId="6CB88D09" w14:textId="77777777" w:rsidR="006B5DD1" w:rsidRPr="00B81846" w:rsidRDefault="006B5DD1" w:rsidP="006B5DD1">
      <w:r w:rsidRPr="00B81846">
        <w:rPr>
          <w:vertAlign w:val="superscript"/>
        </w:rPr>
        <w:t>1</w:t>
      </w:r>
      <w:r w:rsidRPr="00B81846">
        <w:t>Ingredients: Grass-fed beef, water, contains less than 2% of the following: sea salt, paprika, dehydrated onion, spices, nutmeg oil, and celery powder</w:t>
      </w:r>
    </w:p>
    <w:p w14:paraId="7F077506" w14:textId="77777777" w:rsidR="006B5DD1" w:rsidRPr="00B81846" w:rsidRDefault="006B5DD1" w:rsidP="006B5DD1">
      <w:r w:rsidRPr="00B81846">
        <w:rPr>
          <w:vertAlign w:val="superscript"/>
        </w:rPr>
        <w:t>2</w:t>
      </w:r>
      <w:r w:rsidRPr="00B81846">
        <w:t>Contains 234 calories per 100 g of beef franks, each frank was ~47g</w:t>
      </w:r>
    </w:p>
    <w:p w14:paraId="5C21509A" w14:textId="77777777" w:rsidR="006B5DD1" w:rsidRPr="00AA5840" w:rsidRDefault="006B5DD1" w:rsidP="006B5DD1">
      <w:r w:rsidRPr="00B81846">
        <w:rPr>
          <w:vertAlign w:val="superscript"/>
        </w:rPr>
        <w:t>3</w:t>
      </w:r>
      <w:r w:rsidRPr="00B81846">
        <w:t>Percent daily values are based on a 2,000 caloric diet</w:t>
      </w:r>
    </w:p>
    <w:p w14:paraId="41730695" w14:textId="77777777" w:rsidR="00CF245F" w:rsidRDefault="00CF245F"/>
    <w:sectPr w:rsidR="00CF24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FDC"/>
    <w:rsid w:val="00505FDC"/>
    <w:rsid w:val="006B5DD1"/>
    <w:rsid w:val="00B81846"/>
    <w:rsid w:val="00CF2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A447EB"/>
  <w15:chartTrackingRefBased/>
  <w15:docId w15:val="{4B0D5586-C76E-E441-809D-86B9B8C1A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DD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DITTOE</dc:creator>
  <cp:keywords/>
  <dc:description/>
  <cp:lastModifiedBy>DANA DITTOE</cp:lastModifiedBy>
  <cp:revision>3</cp:revision>
  <dcterms:created xsi:type="dcterms:W3CDTF">2021-12-28T15:59:00Z</dcterms:created>
  <dcterms:modified xsi:type="dcterms:W3CDTF">2021-12-28T16:16:00Z</dcterms:modified>
</cp:coreProperties>
</file>